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CCCF96" w14:textId="7B4680F3" w:rsidR="00B549E0" w:rsidRPr="00160678" w:rsidRDefault="00B549E0" w:rsidP="00160678">
      <w:pPr>
        <w:contextualSpacing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160678">
        <w:rPr>
          <w:rFonts w:ascii="Times New Roman" w:eastAsia="等线" w:hAnsi="Times New Roman" w:cs="Times New Roman"/>
          <w:sz w:val="20"/>
          <w:szCs w:val="20"/>
        </w:rPr>
        <w:t>Table S1</w:t>
      </w:r>
      <w:r w:rsidR="00CF5B82" w:rsidRPr="00160678">
        <w:rPr>
          <w:rFonts w:ascii="Times New Roman" w:eastAsia="等线" w:hAnsi="Times New Roman" w:cs="Times New Roman" w:hint="eastAsia"/>
          <w:sz w:val="20"/>
          <w:szCs w:val="20"/>
        </w:rPr>
        <w:t>.</w:t>
      </w:r>
      <w:r w:rsidRPr="00160678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160678">
        <w:rPr>
          <w:rFonts w:ascii="Times New Roman" w:eastAsia="宋体" w:hAnsi="Times New Roman" w:cs="Times New Roman"/>
          <w:kern w:val="0"/>
          <w:sz w:val="20"/>
          <w:szCs w:val="20"/>
        </w:rPr>
        <w:t>Sensitivity analyses for data before and after imputation</w:t>
      </w:r>
    </w:p>
    <w:tbl>
      <w:tblPr>
        <w:tblW w:w="822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983"/>
        <w:gridCol w:w="1983"/>
        <w:gridCol w:w="994"/>
        <w:gridCol w:w="994"/>
      </w:tblGrid>
      <w:tr w:rsidR="00CF5B82" w:rsidRPr="00160678" w14:paraId="26D46738" w14:textId="77777777" w:rsidTr="00B549E0">
        <w:trPr>
          <w:cantSplit/>
          <w:tblHeader/>
          <w:jc w:val="center"/>
        </w:trPr>
        <w:tc>
          <w:tcPr>
            <w:tcW w:w="2268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7C0F4EC" w14:textId="77777777" w:rsidR="00B549E0" w:rsidRPr="00160678" w:rsidRDefault="00B549E0" w:rsidP="00160678">
            <w:pPr>
              <w:keepNext/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83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080AFD0" w14:textId="5CEC29A8" w:rsidR="00B549E0" w:rsidRPr="00160678" w:rsidRDefault="00B549E0" w:rsidP="00160678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ter imputation</w:t>
            </w:r>
          </w:p>
        </w:tc>
        <w:tc>
          <w:tcPr>
            <w:tcW w:w="1983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3E5B39A" w14:textId="6B07015F" w:rsidR="00B549E0" w:rsidRPr="00160678" w:rsidRDefault="00B549E0" w:rsidP="00160678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fore imputation</w:t>
            </w:r>
          </w:p>
        </w:tc>
        <w:tc>
          <w:tcPr>
            <w:tcW w:w="994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E27EA25" w14:textId="77777777" w:rsidR="00B549E0" w:rsidRPr="00160678" w:rsidRDefault="00B549E0" w:rsidP="00160678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994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C4E670E" w14:textId="77777777" w:rsidR="00B549E0" w:rsidRPr="00160678" w:rsidRDefault="00B549E0" w:rsidP="00160678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CF5B82" w:rsidRPr="00160678" w14:paraId="490ED78B" w14:textId="77777777" w:rsidTr="0014688B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88EBC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ce, n (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88F66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21260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7A9F1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χ</w:t>
            </w: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=0.0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F5DD0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1</w:t>
            </w:r>
          </w:p>
        </w:tc>
      </w:tr>
      <w:tr w:rsidR="00CF5B82" w:rsidRPr="00160678" w14:paraId="4D5F7326" w14:textId="77777777" w:rsidTr="0014688B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FC750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Black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E1D68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 (8.6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AF459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 (8.8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CE4CF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290F2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F5B82" w:rsidRPr="00160678" w14:paraId="326C9B37" w14:textId="77777777" w:rsidTr="0014688B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14D79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Oth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5FE8A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3 (16.2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2B6F8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9 (16.0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222D5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F1DF3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F5B82" w:rsidRPr="00160678" w14:paraId="20425D17" w14:textId="77777777" w:rsidTr="0014688B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B5FB4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Whit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3443E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8 (75.1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E0625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4 (75.0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E8A96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791D5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F5B82" w:rsidRPr="00160678" w14:paraId="315A1B27" w14:textId="77777777" w:rsidTr="0014688B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A047D" w14:textId="6709CD64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mperature, Deg. C, Mean ± S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AEDAE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78 ± 0.7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CDD85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78 ± 0.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AD85D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0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B1F3D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1</w:t>
            </w:r>
          </w:p>
        </w:tc>
      </w:tr>
      <w:tr w:rsidR="00CF5B82" w:rsidRPr="00160678" w14:paraId="66D4ABB0" w14:textId="77777777" w:rsidTr="0014688B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07401" w14:textId="2FB38B9E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piratory rate, bpm, Mean ± S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F41D7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48 ± 4.8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D8D74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44 ± 4.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86565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0.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6ADC2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4</w:t>
            </w:r>
          </w:p>
        </w:tc>
      </w:tr>
      <w:tr w:rsidR="00CF5B82" w:rsidRPr="00160678" w14:paraId="38486855" w14:textId="77777777" w:rsidTr="0014688B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B7255" w14:textId="12E6EA98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BP, mmHg, Mean ± S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DCFDE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.72 ± 15.0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C38D7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.71 ± 15.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D44A1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0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EBAFD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8</w:t>
            </w:r>
          </w:p>
        </w:tc>
      </w:tr>
      <w:tr w:rsidR="00CF5B82" w:rsidRPr="00160678" w14:paraId="39698E4D" w14:textId="77777777" w:rsidTr="0014688B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75859" w14:textId="21D21A60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GFR, ratio, Mean ± S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53581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18 ± 21.5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29AA3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16 ± 21.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333F6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0.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D288D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8</w:t>
            </w:r>
          </w:p>
        </w:tc>
      </w:tr>
      <w:tr w:rsidR="00CF5B82" w:rsidRPr="00160678" w14:paraId="77166BF9" w14:textId="77777777" w:rsidTr="0014688B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4FB16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BC, K/uL, M (Q</w:t>
            </w: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Q</w:t>
            </w: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1500A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20 (8.50, 14.5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84955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20 (8.50, 14.5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1F01C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=-0.0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53EC9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6</w:t>
            </w:r>
          </w:p>
        </w:tc>
      </w:tr>
      <w:tr w:rsidR="00CF5B82" w:rsidRPr="00160678" w14:paraId="3138B38C" w14:textId="77777777" w:rsidTr="0014688B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9302F" w14:textId="0C23E1F0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oglobin, g/dL, Mean ± S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A574F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12 ± 1.7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4628A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11 ± 1.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5371A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0.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FBAA8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8</w:t>
            </w:r>
          </w:p>
        </w:tc>
      </w:tr>
      <w:tr w:rsidR="00CF5B82" w:rsidRPr="00160678" w14:paraId="07AB9FEB" w14:textId="77777777" w:rsidTr="0014688B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CC6B7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atelet count, K/uL, M (Q</w:t>
            </w: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Q</w:t>
            </w: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057EA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.00 (183.50, 278.5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96207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.00 (183.00, 279.0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2A552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=-0.0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D2184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2</w:t>
            </w:r>
          </w:p>
        </w:tc>
      </w:tr>
      <w:tr w:rsidR="00CF5B82" w:rsidRPr="00160678" w14:paraId="448F2647" w14:textId="77777777" w:rsidTr="0014688B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2C17A" w14:textId="196FB566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DW, %, Mean ± S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54D9E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71 ± 1.4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FA09C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70 ± 1.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13E0A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0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5D668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4</w:t>
            </w:r>
          </w:p>
        </w:tc>
      </w:tr>
      <w:tr w:rsidR="00CF5B82" w:rsidRPr="00160678" w14:paraId="7C891DA2" w14:textId="77777777" w:rsidTr="0014688B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C4B1C" w14:textId="18C7938C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atocrit, g/dL, Mean ± S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A386E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71 ± 5.0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3A3D5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70 ± 5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11459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0.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65860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8</w:t>
            </w:r>
          </w:p>
        </w:tc>
      </w:tr>
      <w:tr w:rsidR="00CF5B82" w:rsidRPr="00160678" w14:paraId="7F6B5D47" w14:textId="77777777" w:rsidTr="0014688B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2C9FC" w14:textId="6ECDDCA3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carbonate, mEq/L, Mean ± S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BA563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0 ± 3.2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47C78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0 ± 3.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7AF3A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A47A6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CF5B82" w:rsidRPr="00160678" w14:paraId="67DF554B" w14:textId="77777777" w:rsidTr="0014688B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672EA" w14:textId="77777777" w:rsidR="00B549E0" w:rsidRPr="007C4E0D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fr-FR"/>
              </w:rPr>
            </w:pPr>
            <w:r w:rsidRPr="007C4E0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fr-FR"/>
              </w:rPr>
              <w:t>BUN, mg/dL, M (Q</w:t>
            </w:r>
            <w:r w:rsidRPr="007C4E0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  <w:lang w:val="fr-FR"/>
              </w:rPr>
              <w:t>1</w:t>
            </w:r>
            <w:r w:rsidRPr="007C4E0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fr-FR"/>
              </w:rPr>
              <w:t>, Q</w:t>
            </w:r>
            <w:r w:rsidRPr="007C4E0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  <w:lang w:val="fr-FR"/>
              </w:rPr>
              <w:t>3</w:t>
            </w:r>
            <w:r w:rsidRPr="007C4E0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fr-FR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35A3E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00 (9.00, 16.0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9D131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00 (10.00, 16.0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B2862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=0.1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8FA83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4</w:t>
            </w:r>
          </w:p>
        </w:tc>
      </w:tr>
      <w:tr w:rsidR="00CF5B82" w:rsidRPr="00160678" w14:paraId="23CC689D" w14:textId="77777777" w:rsidTr="0014688B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8190D" w14:textId="77777777" w:rsidR="00B549E0" w:rsidRPr="007C4E0D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fr-FR"/>
              </w:rPr>
            </w:pPr>
            <w:r w:rsidRPr="007C4E0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fr-FR"/>
              </w:rPr>
              <w:t>Glucose, mg/dL, M (Q</w:t>
            </w:r>
            <w:r w:rsidRPr="007C4E0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  <w:lang w:val="fr-FR"/>
              </w:rPr>
              <w:t>1</w:t>
            </w:r>
            <w:r w:rsidRPr="007C4E0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fr-FR"/>
              </w:rPr>
              <w:t>, Q</w:t>
            </w:r>
            <w:r w:rsidRPr="007C4E0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  <w:lang w:val="fr-FR"/>
              </w:rPr>
              <w:t>3</w:t>
            </w:r>
            <w:r w:rsidRPr="007C4E0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fr-FR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5FCC2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1.00 (112.00, 156.0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E9431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1.00 (112.00, 156.0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7DCFD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=0.0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5B0CD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6</w:t>
            </w:r>
          </w:p>
        </w:tc>
      </w:tr>
      <w:tr w:rsidR="00CF5B82" w:rsidRPr="00160678" w14:paraId="544E5760" w14:textId="77777777" w:rsidTr="0014688B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61517" w14:textId="227E8BD0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R, ratio, Mean ± S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40D30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 ± 0.3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AD1C4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 ± 0.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E1243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-1.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F67CF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5</w:t>
            </w:r>
          </w:p>
        </w:tc>
      </w:tr>
      <w:tr w:rsidR="00CF5B82" w:rsidRPr="00160678" w14:paraId="3DECAB83" w14:textId="77777777" w:rsidTr="0014688B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ADC5C" w14:textId="3773B061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ide, mEq/L, Mean ± S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49122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.15 ± 4.5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0ABC7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.15 ± 4.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AD6D2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-0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014DA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0</w:t>
            </w:r>
          </w:p>
        </w:tc>
      </w:tr>
      <w:tr w:rsidR="00CF5B82" w:rsidRPr="00160678" w14:paraId="4B073D45" w14:textId="77777777" w:rsidTr="0014688B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CA2E5" w14:textId="45800EB3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dium, mEq/L, Mean ± S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21105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8.72 ± 3.9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3C0E4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8.73 ± 3.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B96A9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-0.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FB534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4</w:t>
            </w:r>
          </w:p>
        </w:tc>
      </w:tr>
      <w:tr w:rsidR="00CF5B82" w:rsidRPr="00160678" w14:paraId="43E1E461" w14:textId="77777777" w:rsidTr="0014688B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C64E70" w14:textId="696B170B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nesium, mEq/L, Mean ± SD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BC1EBE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5 ± 0.25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F422D6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5 ± 0.26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CE92DFA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0.19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95BF8B" w14:textId="77777777" w:rsidR="00B549E0" w:rsidRPr="00160678" w:rsidRDefault="00B549E0" w:rsidP="0016067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6</w:t>
            </w:r>
          </w:p>
        </w:tc>
      </w:tr>
      <w:tr w:rsidR="00CF5B82" w:rsidRPr="00160678" w14:paraId="0C083CF9" w14:textId="77777777" w:rsidTr="0014688B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032F82" w14:textId="17A82F65" w:rsidR="00B549E0" w:rsidRPr="00160678" w:rsidRDefault="00B549E0" w:rsidP="00160678">
            <w:pPr>
              <w:keepNext/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tassium, mEq/L, Mean ± SD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427900" w14:textId="77777777" w:rsidR="00B549E0" w:rsidRPr="00160678" w:rsidRDefault="00B549E0" w:rsidP="00160678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9 ± 0.5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28C89E" w14:textId="77777777" w:rsidR="00B549E0" w:rsidRPr="00160678" w:rsidRDefault="00B549E0" w:rsidP="00160678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9 ± 0.5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A54A83" w14:textId="77777777" w:rsidR="00B549E0" w:rsidRPr="00160678" w:rsidRDefault="00B549E0" w:rsidP="00160678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0.0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2859C2" w14:textId="77777777" w:rsidR="00B549E0" w:rsidRPr="00160678" w:rsidRDefault="00B549E0" w:rsidP="00160678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6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0</w:t>
            </w:r>
          </w:p>
        </w:tc>
      </w:tr>
    </w:tbl>
    <w:p w14:paraId="7EAADD75" w14:textId="77777777" w:rsidR="00B549E0" w:rsidRPr="00160678" w:rsidRDefault="00B549E0" w:rsidP="00160678">
      <w:pPr>
        <w:widowControl/>
        <w:autoSpaceDE w:val="0"/>
        <w:autoSpaceDN w:val="0"/>
        <w:contextualSpacing/>
        <w:rPr>
          <w:rFonts w:ascii="Times New Roman" w:eastAsia="等线" w:hAnsi="Times New Roman" w:cs="Times New Roman"/>
          <w:sz w:val="20"/>
          <w:szCs w:val="20"/>
        </w:rPr>
      </w:pPr>
      <w:r w:rsidRPr="00160678">
        <w:rPr>
          <w:rFonts w:ascii="Times New Roman" w:eastAsia="等线" w:hAnsi="Times New Roman" w:cs="Times New Roman"/>
          <w:sz w:val="20"/>
          <w:szCs w:val="20"/>
        </w:rPr>
        <w:t>T: T-test, Z: Wilcoxon-Mann-Whitney test, χ</w:t>
      </w:r>
      <w:r w:rsidRPr="00160678">
        <w:rPr>
          <w:rFonts w:ascii="Times New Roman" w:eastAsia="等线" w:hAnsi="Times New Roman" w:cs="Times New Roman"/>
          <w:sz w:val="20"/>
          <w:szCs w:val="20"/>
          <w:vertAlign w:val="superscript"/>
        </w:rPr>
        <w:t>2</w:t>
      </w:r>
      <w:r w:rsidRPr="00160678">
        <w:rPr>
          <w:rFonts w:ascii="Times New Roman" w:eastAsia="等线" w:hAnsi="Times New Roman" w:cs="Times New Roman"/>
          <w:sz w:val="20"/>
          <w:szCs w:val="20"/>
        </w:rPr>
        <w:t xml:space="preserve">: Chi-square test, SD: standard deviation, M: median, Q1:1st quartile, Q3:3st quartile. </w:t>
      </w:r>
    </w:p>
    <w:p w14:paraId="7BFEDEE4" w14:textId="59CA3747" w:rsidR="00B549E0" w:rsidRPr="00160678" w:rsidRDefault="00B549E0" w:rsidP="00160678">
      <w:pPr>
        <w:widowControl/>
        <w:autoSpaceDE w:val="0"/>
        <w:autoSpaceDN w:val="0"/>
        <w:contextualSpacing/>
        <w:rPr>
          <w:rFonts w:ascii="Times New Roman" w:eastAsia="等线" w:hAnsi="Times New Roman" w:cs="Times New Roman"/>
          <w:sz w:val="20"/>
          <w:szCs w:val="20"/>
        </w:rPr>
      </w:pPr>
      <w:bookmarkStart w:id="0" w:name="_Hlk139449412"/>
      <w:r w:rsidRPr="00160678">
        <w:rPr>
          <w:rFonts w:ascii="Times New Roman" w:eastAsia="等线" w:hAnsi="Times New Roman" w:cs="Times New Roman"/>
          <w:sz w:val="20"/>
          <w:szCs w:val="20"/>
        </w:rPr>
        <w:t>DBP: diastolic blood pressure; eGFR: estimated glomerular filtration rate; WBC: white blood cell count; RDW:</w:t>
      </w:r>
      <w:bookmarkStart w:id="1" w:name="_Hlk139445264"/>
      <w:r w:rsidRPr="00160678">
        <w:rPr>
          <w:rFonts w:ascii="Times New Roman" w:eastAsia="等线" w:hAnsi="Times New Roman" w:cs="Times New Roman"/>
          <w:sz w:val="20"/>
          <w:szCs w:val="20"/>
        </w:rPr>
        <w:t xml:space="preserve"> red blood cell distribution width</w:t>
      </w:r>
      <w:bookmarkEnd w:id="1"/>
      <w:r w:rsidRPr="00160678">
        <w:rPr>
          <w:rFonts w:ascii="Times New Roman" w:eastAsia="等线" w:hAnsi="Times New Roman" w:cs="Times New Roman"/>
          <w:sz w:val="20"/>
          <w:szCs w:val="20"/>
        </w:rPr>
        <w:t>; BUN: blood urea nitrogen; INR: international normalized ratio.</w:t>
      </w:r>
    </w:p>
    <w:bookmarkEnd w:id="0"/>
    <w:p w14:paraId="2DAB9320" w14:textId="77777777" w:rsidR="001977B2" w:rsidRPr="00160678" w:rsidRDefault="001977B2" w:rsidP="00160678">
      <w:pPr>
        <w:widowControl/>
        <w:contextualSpacing/>
        <w:jc w:val="left"/>
        <w:rPr>
          <w:rFonts w:ascii="Times New Roman" w:eastAsia="等线" w:hAnsi="Times New Roman" w:cs="Times New Roman"/>
          <w:sz w:val="20"/>
          <w:szCs w:val="20"/>
        </w:rPr>
      </w:pPr>
      <w:r w:rsidRPr="00160678">
        <w:rPr>
          <w:rFonts w:ascii="Times New Roman" w:eastAsia="等线" w:hAnsi="Times New Roman" w:cs="Times New Roman"/>
          <w:sz w:val="20"/>
          <w:szCs w:val="20"/>
        </w:rPr>
        <w:br w:type="page"/>
      </w:r>
    </w:p>
    <w:p w14:paraId="7FF0A257" w14:textId="6A648768" w:rsidR="00B549E0" w:rsidRPr="00160678" w:rsidRDefault="00B549E0" w:rsidP="00160678">
      <w:pPr>
        <w:contextualSpacing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160678">
        <w:rPr>
          <w:rFonts w:ascii="Times New Roman" w:eastAsia="宋体" w:hAnsi="Times New Roman" w:cs="Times New Roman"/>
          <w:kern w:val="0"/>
          <w:sz w:val="20"/>
          <w:szCs w:val="20"/>
        </w:rPr>
        <w:lastRenderedPageBreak/>
        <w:t>Table S2</w:t>
      </w:r>
      <w:r w:rsidR="00CF5B82" w:rsidRPr="00160678">
        <w:rPr>
          <w:rFonts w:ascii="Times New Roman" w:eastAsia="宋体" w:hAnsi="Times New Roman" w:cs="Times New Roman" w:hint="eastAsia"/>
          <w:kern w:val="0"/>
          <w:sz w:val="20"/>
          <w:szCs w:val="20"/>
        </w:rPr>
        <w:t>.</w:t>
      </w:r>
      <w:r w:rsidRPr="00160678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B50790" w:rsidRPr="00160678">
        <w:rPr>
          <w:rFonts w:ascii="Times New Roman" w:eastAsia="等线" w:hAnsi="Times New Roman" w:cs="Times New Roman"/>
          <w:sz w:val="20"/>
          <w:szCs w:val="20"/>
        </w:rPr>
        <w:t>Screening the confounding factors of</w:t>
      </w:r>
      <w:r w:rsidR="00A96D34" w:rsidRPr="00160678">
        <w:rPr>
          <w:rFonts w:ascii="Times New Roman" w:eastAsia="等线" w:hAnsi="Times New Roman" w:cs="Times New Roman"/>
          <w:sz w:val="20"/>
          <w:szCs w:val="20"/>
        </w:rPr>
        <w:t xml:space="preserve"> affecting the occurrence of AKI </w:t>
      </w:r>
    </w:p>
    <w:tbl>
      <w:tblPr>
        <w:tblW w:w="610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4"/>
        <w:gridCol w:w="2140"/>
        <w:gridCol w:w="1200"/>
      </w:tblGrid>
      <w:tr w:rsidR="007C4E0D" w:rsidRPr="007C4E0D" w14:paraId="50616898" w14:textId="77777777" w:rsidTr="0014688B">
        <w:trPr>
          <w:trHeight w:val="300"/>
          <w:jc w:val="center"/>
        </w:trPr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2DD2" w14:textId="77777777" w:rsidR="00B549E0" w:rsidRPr="007C4E0D" w:rsidRDefault="00B549E0" w:rsidP="00160678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AE0C" w14:textId="77777777" w:rsidR="00B549E0" w:rsidRPr="007C4E0D" w:rsidRDefault="00B549E0" w:rsidP="00160678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FD9E" w14:textId="77777777" w:rsidR="00B549E0" w:rsidRPr="007C4E0D" w:rsidRDefault="00B549E0" w:rsidP="00160678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C4E0D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7C4E0D" w:rsidRPr="007C4E0D" w14:paraId="2E13ABDD" w14:textId="77777777" w:rsidTr="003A2D02">
        <w:trPr>
          <w:trHeight w:val="300"/>
          <w:jc w:val="center"/>
        </w:trPr>
        <w:tc>
          <w:tcPr>
            <w:tcW w:w="2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7306" w14:textId="77777777" w:rsidR="007C4E0D" w:rsidRPr="007C4E0D" w:rsidRDefault="007C4E0D" w:rsidP="007C4E0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A784EB" w14:textId="17D2FEFF" w:rsidR="007C4E0D" w:rsidRPr="007C4E0D" w:rsidRDefault="007C4E0D" w:rsidP="007C4E0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>1.01 (1.01-1.01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A3201D" w14:textId="07DD55D0" w:rsidR="007C4E0D" w:rsidRPr="007C4E0D" w:rsidRDefault="007C4E0D" w:rsidP="007C4E0D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C4E0D" w:rsidRPr="007C4E0D" w14:paraId="65374368" w14:textId="77777777" w:rsidTr="003A2D02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43B50105" w14:textId="77777777" w:rsidR="007C4E0D" w:rsidRPr="007C4E0D" w:rsidRDefault="007C4E0D" w:rsidP="007C4E0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N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11F4FE73" w14:textId="7E8F7B0F" w:rsidR="007C4E0D" w:rsidRPr="007C4E0D" w:rsidRDefault="007C4E0D" w:rsidP="007C4E0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>1.03 (1.01-1.05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ED24F40" w14:textId="41B1AEBF" w:rsidR="007C4E0D" w:rsidRPr="007C4E0D" w:rsidRDefault="007C4E0D" w:rsidP="007C4E0D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7C4E0D" w:rsidRPr="007C4E0D" w14:paraId="7E29FEFD" w14:textId="77777777" w:rsidTr="003A2D02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1421E20C" w14:textId="77777777" w:rsidR="007C4E0D" w:rsidRPr="007C4E0D" w:rsidRDefault="007C4E0D" w:rsidP="007C4E0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R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2E9A419" w14:textId="35397410" w:rsidR="007C4E0D" w:rsidRPr="007C4E0D" w:rsidRDefault="007C4E0D" w:rsidP="007C4E0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>2.51 (1.42-4.44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84946B3" w14:textId="71710A5E" w:rsidR="007C4E0D" w:rsidRPr="007C4E0D" w:rsidRDefault="007C4E0D" w:rsidP="007C4E0D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C4E0D" w:rsidRPr="007C4E0D" w14:paraId="67176E74" w14:textId="77777777" w:rsidTr="003A2D02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2C28386E" w14:textId="77777777" w:rsidR="007C4E0D" w:rsidRPr="007C4E0D" w:rsidRDefault="007C4E0D" w:rsidP="007C4E0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1E09AC01" w14:textId="72220B6D" w:rsidR="007C4E0D" w:rsidRPr="007C4E0D" w:rsidRDefault="007C4E0D" w:rsidP="007C4E0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>1.06 (1.03-1.09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418663F" w14:textId="0254C11B" w:rsidR="007C4E0D" w:rsidRPr="007C4E0D" w:rsidRDefault="007C4E0D" w:rsidP="007C4E0D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12731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7C4E0D" w:rsidRPr="007C4E0D" w14:paraId="18D6DDC3" w14:textId="77777777" w:rsidTr="003A2D02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08F543D1" w14:textId="77777777" w:rsidR="007C4E0D" w:rsidRPr="007C4E0D" w:rsidRDefault="007C4E0D" w:rsidP="007C4E0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44375D13" w14:textId="2791D074" w:rsidR="007C4E0D" w:rsidRPr="007C4E0D" w:rsidRDefault="007C4E0D" w:rsidP="007C4E0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>1.02 (1.01-1.03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AFA8BEE" w14:textId="5827B152" w:rsidR="007C4E0D" w:rsidRPr="007C4E0D" w:rsidRDefault="007C4E0D" w:rsidP="007C4E0D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C4E0D" w:rsidRPr="007C4E0D" w14:paraId="398C7FB2" w14:textId="77777777" w:rsidTr="003A2D02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06065371" w14:textId="0F637975" w:rsidR="007C4E0D" w:rsidRPr="007C4E0D" w:rsidRDefault="007C4E0D" w:rsidP="007C4E0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BP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BBBC21C" w14:textId="4474A975" w:rsidR="007C4E0D" w:rsidRPr="007C4E0D" w:rsidRDefault="007C4E0D" w:rsidP="007C4E0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>1.01 (1.01-1.01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D127E85" w14:textId="71C20D78" w:rsidR="007C4E0D" w:rsidRPr="007C4E0D" w:rsidRDefault="007C4E0D" w:rsidP="007C4E0D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C4E0D" w:rsidRPr="007C4E0D" w14:paraId="43041737" w14:textId="77777777" w:rsidTr="003A2D02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5E0B9F29" w14:textId="77777777" w:rsidR="007C4E0D" w:rsidRPr="007C4E0D" w:rsidRDefault="007C4E0D" w:rsidP="007C4E0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rt rate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EE5DD61" w14:textId="57366156" w:rsidR="007C4E0D" w:rsidRPr="007C4E0D" w:rsidRDefault="007C4E0D" w:rsidP="007C4E0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>1.01 (1.00-1.02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36ACB3F" w14:textId="430BF1B5" w:rsidR="007C4E0D" w:rsidRPr="007C4E0D" w:rsidRDefault="007C4E0D" w:rsidP="007C4E0D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7C4E0D" w:rsidRPr="007C4E0D" w14:paraId="23E183F8" w14:textId="77777777" w:rsidTr="003A2D02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0EFB5EF8" w14:textId="0CC80FC8" w:rsidR="007C4E0D" w:rsidRPr="007C4E0D" w:rsidRDefault="007C4E0D" w:rsidP="007C4E0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I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C76F63B" w14:textId="2BC128D5" w:rsidR="007C4E0D" w:rsidRPr="007C4E0D" w:rsidRDefault="007C4E0D" w:rsidP="007C4E0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>1.06 (0.99-1.13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AD120BB" w14:textId="6A79E986" w:rsidR="007C4E0D" w:rsidRPr="007C4E0D" w:rsidRDefault="007C4E0D" w:rsidP="007C4E0D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7C4E0D" w:rsidRPr="007C4E0D" w14:paraId="64EA7AFC" w14:textId="77777777" w:rsidTr="003A2D02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</w:tcPr>
          <w:p w14:paraId="32172E83" w14:textId="3F66025E" w:rsidR="007C4E0D" w:rsidRPr="007C4E0D" w:rsidRDefault="007C4E0D" w:rsidP="007C4E0D">
            <w:pPr>
              <w:widowControl/>
              <w:contextualSpacing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>Mannit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use</w:t>
            </w:r>
          </w:p>
        </w:tc>
        <w:tc>
          <w:tcPr>
            <w:tcW w:w="2140" w:type="dxa"/>
            <w:shd w:val="clear" w:color="auto" w:fill="auto"/>
            <w:noWrap/>
          </w:tcPr>
          <w:p w14:paraId="3E602B6F" w14:textId="77777777" w:rsidR="007C4E0D" w:rsidRPr="007C4E0D" w:rsidRDefault="007C4E0D" w:rsidP="007C4E0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14:paraId="0A6F24FC" w14:textId="77777777" w:rsidR="007C4E0D" w:rsidRPr="007C4E0D" w:rsidRDefault="007C4E0D" w:rsidP="007C4E0D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C4E0D" w:rsidRPr="007C4E0D" w14:paraId="6F98625E" w14:textId="77777777" w:rsidTr="003A2D02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</w:tcPr>
          <w:p w14:paraId="7FE65A1E" w14:textId="1D270276" w:rsidR="007C4E0D" w:rsidRPr="007C4E0D" w:rsidRDefault="007C4E0D" w:rsidP="007C4E0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140" w:type="dxa"/>
            <w:shd w:val="clear" w:color="auto" w:fill="auto"/>
            <w:noWrap/>
          </w:tcPr>
          <w:p w14:paraId="431C3945" w14:textId="6200BA41" w:rsidR="007C4E0D" w:rsidRPr="007C4E0D" w:rsidRDefault="007C4E0D" w:rsidP="007C4E0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shd w:val="clear" w:color="auto" w:fill="auto"/>
            <w:noWrap/>
          </w:tcPr>
          <w:p w14:paraId="2CCDD606" w14:textId="77777777" w:rsidR="007C4E0D" w:rsidRPr="007C4E0D" w:rsidRDefault="007C4E0D" w:rsidP="007C4E0D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C4E0D" w:rsidRPr="007C4E0D" w14:paraId="2A6A434B" w14:textId="77777777" w:rsidTr="003A2D02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</w:tcPr>
          <w:p w14:paraId="0A4CD083" w14:textId="7C9625EE" w:rsidR="007C4E0D" w:rsidRPr="007C4E0D" w:rsidRDefault="007C4E0D" w:rsidP="007C4E0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140" w:type="dxa"/>
            <w:shd w:val="clear" w:color="auto" w:fill="auto"/>
            <w:noWrap/>
          </w:tcPr>
          <w:p w14:paraId="3FE7F626" w14:textId="50F64420" w:rsidR="007C4E0D" w:rsidRPr="007C4E0D" w:rsidRDefault="007C4E0D" w:rsidP="007C4E0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>2.00 (1.25-3.21)</w:t>
            </w:r>
          </w:p>
        </w:tc>
        <w:tc>
          <w:tcPr>
            <w:tcW w:w="1200" w:type="dxa"/>
            <w:shd w:val="clear" w:color="auto" w:fill="auto"/>
            <w:noWrap/>
          </w:tcPr>
          <w:p w14:paraId="40DAF15D" w14:textId="12A06AC7" w:rsidR="007C4E0D" w:rsidRPr="007C4E0D" w:rsidRDefault="007C4E0D" w:rsidP="007C4E0D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4E0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</w:tbl>
    <w:p w14:paraId="5D3E9FCC" w14:textId="3FA89D71" w:rsidR="00FE5957" w:rsidRPr="00160678" w:rsidRDefault="00B549E0" w:rsidP="00160678">
      <w:pPr>
        <w:contextualSpacing/>
        <w:rPr>
          <w:rFonts w:ascii="Times New Roman" w:hAnsi="Times New Roman" w:cs="Times New Roman"/>
          <w:sz w:val="20"/>
          <w:szCs w:val="20"/>
        </w:rPr>
      </w:pPr>
      <w:r w:rsidRPr="00160678">
        <w:rPr>
          <w:rFonts w:ascii="Times New Roman" w:hAnsi="Times New Roman" w:cs="Times New Roman"/>
          <w:sz w:val="20"/>
          <w:szCs w:val="20"/>
        </w:rPr>
        <w:t xml:space="preserve">OR: </w:t>
      </w:r>
      <w:r w:rsidR="000E24CA" w:rsidRPr="00160678">
        <w:rPr>
          <w:rFonts w:ascii="Times New Roman" w:hAnsi="Times New Roman" w:cs="Times New Roman"/>
          <w:sz w:val="20"/>
          <w:szCs w:val="20"/>
        </w:rPr>
        <w:t>o</w:t>
      </w:r>
      <w:r w:rsidRPr="00160678">
        <w:rPr>
          <w:rFonts w:ascii="Times New Roman" w:hAnsi="Times New Roman" w:cs="Times New Roman"/>
          <w:sz w:val="20"/>
          <w:szCs w:val="20"/>
        </w:rPr>
        <w:t xml:space="preserve">dd ratio, CI: </w:t>
      </w:r>
      <w:r w:rsidR="000E24CA" w:rsidRPr="00160678">
        <w:rPr>
          <w:rFonts w:ascii="Times New Roman" w:hAnsi="Times New Roman" w:cs="Times New Roman"/>
          <w:sz w:val="20"/>
          <w:szCs w:val="20"/>
        </w:rPr>
        <w:t>c</w:t>
      </w:r>
      <w:r w:rsidRPr="00160678">
        <w:rPr>
          <w:rFonts w:ascii="Times New Roman" w:hAnsi="Times New Roman" w:cs="Times New Roman"/>
          <w:sz w:val="20"/>
          <w:szCs w:val="20"/>
        </w:rPr>
        <w:t xml:space="preserve">onfidence </w:t>
      </w:r>
      <w:r w:rsidR="000E24CA" w:rsidRPr="00160678">
        <w:rPr>
          <w:rFonts w:ascii="Times New Roman" w:hAnsi="Times New Roman" w:cs="Times New Roman"/>
          <w:sz w:val="20"/>
          <w:szCs w:val="20"/>
        </w:rPr>
        <w:t>i</w:t>
      </w:r>
      <w:r w:rsidRPr="00160678">
        <w:rPr>
          <w:rFonts w:ascii="Times New Roman" w:hAnsi="Times New Roman" w:cs="Times New Roman"/>
          <w:sz w:val="20"/>
          <w:szCs w:val="20"/>
        </w:rPr>
        <w:t>nterval.</w:t>
      </w:r>
    </w:p>
    <w:p w14:paraId="14923B15" w14:textId="77331DD0" w:rsidR="000E24CA" w:rsidRPr="00160678" w:rsidRDefault="000E24CA" w:rsidP="00160678">
      <w:pPr>
        <w:contextualSpacing/>
        <w:rPr>
          <w:rFonts w:ascii="Times New Roman" w:hAnsi="Times New Roman" w:cs="Times New Roman"/>
          <w:sz w:val="20"/>
          <w:szCs w:val="20"/>
        </w:rPr>
      </w:pPr>
      <w:r w:rsidRPr="00160678">
        <w:rPr>
          <w:rFonts w:ascii="Times New Roman" w:hAnsi="Times New Roman" w:cs="Times New Roman"/>
          <w:sz w:val="20"/>
          <w:szCs w:val="20"/>
        </w:rPr>
        <w:t>BUN: blood urea nitrogen; INR: international normalized ratio; WBC: white blood cell count; SBP: systolic blood pressure; CCI: charlson comorbidity index.</w:t>
      </w:r>
    </w:p>
    <w:p w14:paraId="32FFA60E" w14:textId="77777777" w:rsidR="000E24CA" w:rsidRPr="00160678" w:rsidRDefault="000E24CA" w:rsidP="00160678">
      <w:pPr>
        <w:contextualSpacing/>
        <w:rPr>
          <w:rFonts w:ascii="Times New Roman" w:hAnsi="Times New Roman" w:cs="Times New Roman"/>
          <w:sz w:val="20"/>
          <w:szCs w:val="20"/>
        </w:rPr>
      </w:pPr>
    </w:p>
    <w:sectPr w:rsidR="000E24CA" w:rsidRPr="00160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27C9C5" w14:textId="77777777" w:rsidR="00A953AC" w:rsidRDefault="00A953AC" w:rsidP="00B549E0">
      <w:pPr>
        <w:rPr>
          <w:rFonts w:hint="eastAsia"/>
        </w:rPr>
      </w:pPr>
      <w:r>
        <w:separator/>
      </w:r>
    </w:p>
  </w:endnote>
  <w:endnote w:type="continuationSeparator" w:id="0">
    <w:p w14:paraId="2EC01C1B" w14:textId="77777777" w:rsidR="00A953AC" w:rsidRDefault="00A953AC" w:rsidP="00B549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F7A1A5" w14:textId="77777777" w:rsidR="00A953AC" w:rsidRDefault="00A953AC" w:rsidP="00B549E0">
      <w:pPr>
        <w:rPr>
          <w:rFonts w:hint="eastAsia"/>
        </w:rPr>
      </w:pPr>
      <w:r>
        <w:separator/>
      </w:r>
    </w:p>
  </w:footnote>
  <w:footnote w:type="continuationSeparator" w:id="0">
    <w:p w14:paraId="6AF3DC99" w14:textId="77777777" w:rsidR="00A953AC" w:rsidRDefault="00A953AC" w:rsidP="00B549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EC7"/>
    <w:rsid w:val="00036387"/>
    <w:rsid w:val="000E24CA"/>
    <w:rsid w:val="00127313"/>
    <w:rsid w:val="00160678"/>
    <w:rsid w:val="001977B2"/>
    <w:rsid w:val="002F3769"/>
    <w:rsid w:val="005653CC"/>
    <w:rsid w:val="007C4E0D"/>
    <w:rsid w:val="008265F7"/>
    <w:rsid w:val="00847EC7"/>
    <w:rsid w:val="009947B1"/>
    <w:rsid w:val="00A64707"/>
    <w:rsid w:val="00A70BE7"/>
    <w:rsid w:val="00A953AC"/>
    <w:rsid w:val="00A96D34"/>
    <w:rsid w:val="00AB68E2"/>
    <w:rsid w:val="00B50790"/>
    <w:rsid w:val="00B549E0"/>
    <w:rsid w:val="00B6462E"/>
    <w:rsid w:val="00BD0C6C"/>
    <w:rsid w:val="00C346B5"/>
    <w:rsid w:val="00CD561E"/>
    <w:rsid w:val="00CF5B82"/>
    <w:rsid w:val="00D622DC"/>
    <w:rsid w:val="00D771D2"/>
    <w:rsid w:val="00DC105D"/>
    <w:rsid w:val="00FC1CA3"/>
    <w:rsid w:val="00FE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C11507"/>
  <w15:chartTrackingRefBased/>
  <w15:docId w15:val="{3EB7BE93-D761-4721-865A-4F2757DFD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9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49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49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49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49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59</Words>
  <Characters>2052</Characters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7-05T03:32:00Z</dcterms:created>
  <dcterms:modified xsi:type="dcterms:W3CDTF">2024-08-14T09:33:00Z</dcterms:modified>
</cp:coreProperties>
</file>